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AA3B13" w:rsidR="002939FF" w:rsidP="0FBABB89" w:rsidRDefault="2BFFB499" w14:paraId="102F1CF0" w14:textId="3F65F242">
      <w:pPr>
        <w:rPr>
          <w:rFonts w:cs="Arial"/>
          <w:b w:val="1"/>
          <w:bCs w:val="1"/>
        </w:rPr>
      </w:pPr>
      <w:r w:rsidRPr="7825C561" w:rsidR="589D8537">
        <w:rPr>
          <w:rFonts w:cs="Arial"/>
          <w:b w:val="1"/>
          <w:bCs w:val="1"/>
        </w:rPr>
        <w:t xml:space="preserve">Appendix </w:t>
      </w:r>
      <w:r w:rsidRPr="7825C561" w:rsidR="12469AE5">
        <w:rPr>
          <w:rFonts w:cs="Arial"/>
          <w:b w:val="1"/>
          <w:bCs w:val="1"/>
        </w:rPr>
        <w:t>C</w:t>
      </w:r>
      <w:r w:rsidRPr="7825C561" w:rsidR="67FF7A36">
        <w:rPr>
          <w:rFonts w:cs="Arial"/>
          <w:b w:val="1"/>
          <w:bCs w:val="1"/>
        </w:rPr>
        <w:t xml:space="preserve">: Summary of included RCT evaluations and interventions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358"/>
        <w:gridCol w:w="548"/>
        <w:gridCol w:w="548"/>
        <w:gridCol w:w="548"/>
        <w:gridCol w:w="548"/>
        <w:gridCol w:w="548"/>
        <w:gridCol w:w="1276"/>
        <w:gridCol w:w="1207"/>
        <w:gridCol w:w="1858"/>
        <w:gridCol w:w="1394"/>
        <w:gridCol w:w="1636"/>
        <w:gridCol w:w="493"/>
        <w:gridCol w:w="493"/>
        <w:gridCol w:w="493"/>
      </w:tblGrid>
      <w:tr w:rsidR="00AA3B13" w:rsidTr="009D5614" w14:paraId="75E0FD62" w14:textId="77777777">
        <w:trPr>
          <w:cantSplit/>
          <w:trHeight w:val="136"/>
        </w:trPr>
        <w:tc>
          <w:tcPr>
            <w:tcW w:w="2358" w:type="dxa"/>
            <w:vMerge w:val="restart"/>
            <w:noWrap/>
            <w:vAlign w:val="bottom"/>
          </w:tcPr>
          <w:p w:rsidRPr="002E2EF4" w:rsidR="00AA3B13" w:rsidP="009D5614" w:rsidRDefault="00AA3B13" w14:paraId="41EFAE6C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E2EF4">
              <w:rPr>
                <w:rFonts w:cs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2740" w:type="dxa"/>
            <w:gridSpan w:val="5"/>
            <w:vAlign w:val="center"/>
          </w:tcPr>
          <w:p w:rsidRPr="002E2EF4" w:rsidR="00AA3B13" w:rsidP="009D5614" w:rsidRDefault="00AA3B13" w14:paraId="2303412D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ocio-ecological domain</w:t>
            </w:r>
          </w:p>
        </w:tc>
        <w:tc>
          <w:tcPr>
            <w:tcW w:w="1276" w:type="dxa"/>
            <w:vMerge w:val="restart"/>
            <w:vAlign w:val="bottom"/>
          </w:tcPr>
          <w:p w:rsidR="00AA3B13" w:rsidP="009D5614" w:rsidRDefault="00AA3B13" w14:paraId="4EE817D0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Evaluation design</w:t>
            </w:r>
          </w:p>
        </w:tc>
        <w:tc>
          <w:tcPr>
            <w:tcW w:w="1207" w:type="dxa"/>
            <w:vMerge w:val="restart"/>
            <w:vAlign w:val="bottom"/>
          </w:tcPr>
          <w:p w:rsidRPr="002E2EF4" w:rsidR="00AA3B13" w:rsidP="009D5614" w:rsidRDefault="00AA3B13" w14:paraId="38E676CE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E2EF4">
              <w:rPr>
                <w:rFonts w:cs="Arial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858" w:type="dxa"/>
            <w:vMerge w:val="restart"/>
            <w:noWrap/>
            <w:vAlign w:val="bottom"/>
          </w:tcPr>
          <w:p w:rsidRPr="002E2EF4" w:rsidR="00AA3B13" w:rsidP="009D5614" w:rsidRDefault="00AA3B13" w14:paraId="7C689A6B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E2EF4">
              <w:rPr>
                <w:rFonts w:cs="Arial"/>
                <w:b/>
                <w:bCs/>
                <w:sz w:val="18"/>
                <w:szCs w:val="18"/>
              </w:rPr>
              <w:t>Target population</w:t>
            </w:r>
          </w:p>
        </w:tc>
        <w:tc>
          <w:tcPr>
            <w:tcW w:w="1394" w:type="dxa"/>
            <w:vMerge w:val="restart"/>
            <w:noWrap/>
            <w:vAlign w:val="bottom"/>
          </w:tcPr>
          <w:p w:rsidRPr="002E2EF4" w:rsidR="00AA3B13" w:rsidP="009D5614" w:rsidRDefault="00AA3B13" w14:paraId="53F8F60D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E2EF4">
              <w:rPr>
                <w:rFonts w:cs="Arial"/>
                <w:b/>
                <w:bCs/>
                <w:sz w:val="18"/>
                <w:szCs w:val="18"/>
              </w:rPr>
              <w:t>Intervention duration</w:t>
            </w:r>
          </w:p>
        </w:tc>
        <w:tc>
          <w:tcPr>
            <w:tcW w:w="1636" w:type="dxa"/>
            <w:vMerge w:val="restart"/>
            <w:noWrap/>
            <w:vAlign w:val="bottom"/>
          </w:tcPr>
          <w:p w:rsidRPr="002E2EF4" w:rsidR="00AA3B13" w:rsidP="009D5614" w:rsidRDefault="00AA3B13" w14:paraId="1104423E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E2EF4">
              <w:rPr>
                <w:rFonts w:cs="Arial"/>
                <w:b/>
                <w:bCs/>
                <w:sz w:val="18"/>
                <w:szCs w:val="18"/>
              </w:rPr>
              <w:t>CYP age</w:t>
            </w:r>
          </w:p>
        </w:tc>
        <w:tc>
          <w:tcPr>
            <w:tcW w:w="1479" w:type="dxa"/>
            <w:gridSpan w:val="3"/>
            <w:vAlign w:val="center"/>
          </w:tcPr>
          <w:p w:rsidR="00AA3B13" w:rsidP="009D5614" w:rsidRDefault="00AA3B13" w14:paraId="6B6DFF1D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Outcome domains</w:t>
            </w:r>
          </w:p>
        </w:tc>
      </w:tr>
      <w:tr w:rsidRPr="002E2EF4" w:rsidR="00AA3B13" w:rsidTr="009D5614" w14:paraId="3AAB3191" w14:textId="77777777">
        <w:trPr>
          <w:cantSplit/>
          <w:trHeight w:val="2290"/>
        </w:trPr>
        <w:tc>
          <w:tcPr>
            <w:tcW w:w="2358" w:type="dxa"/>
            <w:vMerge/>
            <w:noWrap/>
            <w:vAlign w:val="bottom"/>
          </w:tcPr>
          <w:p w:rsidRPr="002E2EF4" w:rsidR="00AA3B13" w:rsidP="009D5614" w:rsidRDefault="00AA3B13" w14:paraId="53659090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548" w:type="dxa"/>
            <w:textDirection w:val="btLr"/>
            <w:vAlign w:val="center"/>
          </w:tcPr>
          <w:p w:rsidR="00AA3B13" w:rsidP="009D5614" w:rsidRDefault="00AA3B13" w14:paraId="7A67B6CE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E2EF4">
              <w:rPr>
                <w:rFonts w:cs="Arial"/>
                <w:b/>
                <w:bCs/>
                <w:sz w:val="18"/>
                <w:szCs w:val="18"/>
              </w:rPr>
              <w:t>Interpersonal</w:t>
            </w:r>
          </w:p>
        </w:tc>
        <w:tc>
          <w:tcPr>
            <w:tcW w:w="548" w:type="dxa"/>
            <w:textDirection w:val="btLr"/>
            <w:vAlign w:val="center"/>
          </w:tcPr>
          <w:p w:rsidR="00AA3B13" w:rsidP="009D5614" w:rsidRDefault="00AA3B13" w14:paraId="77DCFC83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E2EF4">
              <w:rPr>
                <w:rFonts w:cs="Arial"/>
                <w:b/>
                <w:bCs/>
                <w:sz w:val="18"/>
                <w:szCs w:val="18"/>
              </w:rPr>
              <w:t>Intrapersonal</w:t>
            </w:r>
          </w:p>
        </w:tc>
        <w:tc>
          <w:tcPr>
            <w:tcW w:w="548" w:type="dxa"/>
            <w:textDirection w:val="btLr"/>
            <w:vAlign w:val="center"/>
          </w:tcPr>
          <w:p w:rsidR="00AA3B13" w:rsidP="009D5614" w:rsidRDefault="00AA3B13" w14:paraId="73D01B35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E2EF4">
              <w:rPr>
                <w:rFonts w:cs="Arial"/>
                <w:b/>
                <w:bCs/>
                <w:sz w:val="18"/>
                <w:szCs w:val="18"/>
              </w:rPr>
              <w:t>Policy</w:t>
            </w:r>
          </w:p>
        </w:tc>
        <w:tc>
          <w:tcPr>
            <w:tcW w:w="548" w:type="dxa"/>
            <w:textDirection w:val="btLr"/>
            <w:vAlign w:val="center"/>
          </w:tcPr>
          <w:p w:rsidR="00AA3B13" w:rsidP="009D5614" w:rsidRDefault="00AA3B13" w14:paraId="11B0B692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E2EF4">
              <w:rPr>
                <w:rFonts w:cs="Arial"/>
                <w:b/>
                <w:bCs/>
                <w:sz w:val="18"/>
                <w:szCs w:val="18"/>
              </w:rPr>
              <w:t>Community</w:t>
            </w:r>
          </w:p>
        </w:tc>
        <w:tc>
          <w:tcPr>
            <w:tcW w:w="548" w:type="dxa"/>
            <w:textDirection w:val="btLr"/>
            <w:vAlign w:val="center"/>
          </w:tcPr>
          <w:p w:rsidR="00AA3B13" w:rsidP="009D5614" w:rsidRDefault="00AA3B13" w14:paraId="4358AB52" w14:textId="77777777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E2EF4">
              <w:rPr>
                <w:rFonts w:cs="Arial"/>
                <w:b/>
                <w:bCs/>
                <w:sz w:val="18"/>
                <w:szCs w:val="18"/>
              </w:rPr>
              <w:t>Organisational</w:t>
            </w:r>
          </w:p>
        </w:tc>
        <w:tc>
          <w:tcPr>
            <w:tcW w:w="1276" w:type="dxa"/>
            <w:vMerge/>
            <w:vAlign w:val="bottom"/>
          </w:tcPr>
          <w:p w:rsidRPr="002E2EF4" w:rsidR="00AA3B13" w:rsidP="009D5614" w:rsidRDefault="00AA3B13" w14:paraId="3BB1500A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207" w:type="dxa"/>
            <w:vMerge/>
            <w:vAlign w:val="bottom"/>
          </w:tcPr>
          <w:p w:rsidRPr="002E2EF4" w:rsidR="00AA3B13" w:rsidP="009D5614" w:rsidRDefault="00AA3B13" w14:paraId="1C587503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858" w:type="dxa"/>
            <w:vMerge/>
            <w:noWrap/>
            <w:vAlign w:val="bottom"/>
          </w:tcPr>
          <w:p w:rsidRPr="002E2EF4" w:rsidR="00AA3B13" w:rsidP="009D5614" w:rsidRDefault="00AA3B13" w14:paraId="088DC4B7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394" w:type="dxa"/>
            <w:vMerge/>
            <w:noWrap/>
            <w:vAlign w:val="bottom"/>
          </w:tcPr>
          <w:p w:rsidRPr="002E2EF4" w:rsidR="00AA3B13" w:rsidP="009D5614" w:rsidRDefault="00AA3B13" w14:paraId="41C0650A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636" w:type="dxa"/>
            <w:vMerge/>
            <w:noWrap/>
            <w:vAlign w:val="bottom"/>
          </w:tcPr>
          <w:p w:rsidRPr="002E2EF4" w:rsidR="00AA3B13" w:rsidP="009D5614" w:rsidRDefault="00AA3B13" w14:paraId="0CF11231" w14:textId="7777777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493" w:type="dxa"/>
            <w:textDirection w:val="btLr"/>
            <w:vAlign w:val="center"/>
          </w:tcPr>
          <w:p w:rsidRPr="002E2EF4" w:rsidR="00AA3B13" w:rsidP="009D5614" w:rsidRDefault="00AA3B13" w14:paraId="1753A850" w14:textId="77777777">
            <w:pPr>
              <w:ind w:left="113" w:right="113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Wellbeing</w:t>
            </w:r>
          </w:p>
        </w:tc>
        <w:tc>
          <w:tcPr>
            <w:tcW w:w="493" w:type="dxa"/>
            <w:textDirection w:val="btLr"/>
            <w:vAlign w:val="center"/>
          </w:tcPr>
          <w:p w:rsidRPr="002E2EF4" w:rsidR="00AA3B13" w:rsidP="009D5614" w:rsidRDefault="00AA3B13" w14:paraId="7F6CB59D" w14:textId="77777777">
            <w:pPr>
              <w:ind w:left="113" w:right="113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Mental health</w:t>
            </w:r>
          </w:p>
        </w:tc>
        <w:tc>
          <w:tcPr>
            <w:tcW w:w="493" w:type="dxa"/>
            <w:textDirection w:val="btLr"/>
            <w:vAlign w:val="center"/>
          </w:tcPr>
          <w:p w:rsidRPr="002E2EF4" w:rsidR="00AA3B13" w:rsidP="009D5614" w:rsidRDefault="00AA3B13" w14:paraId="08803CDA" w14:textId="77777777">
            <w:pPr>
              <w:ind w:left="113" w:right="113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elf-harm / suicide</w:t>
            </w:r>
          </w:p>
        </w:tc>
      </w:tr>
      <w:tr w:rsidRPr="00C46A5C" w:rsidR="00AA3B13" w:rsidTr="009D5614" w14:paraId="1C265C8E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54994E42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Attachment and Biobehavioural Catchup (ABC)</w:t>
            </w:r>
            <w:r>
              <w:rPr>
                <w:rFonts w:cs="Arial"/>
                <w:sz w:val="18"/>
                <w:szCs w:val="18"/>
              </w:rPr>
              <w:t>,</w:t>
            </w:r>
            <w:r w:rsidRPr="00092E09">
              <w:rPr>
                <w:rFonts w:cs="Arial"/>
                <w:sz w:val="18"/>
                <w:szCs w:val="18"/>
              </w:rPr>
              <w:t xml:space="preserve"> Dozier (2006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185C17DD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200C439E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118ABF12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12D0D1A2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0070140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57C7E671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2AE04FFF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7A69C665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46ED0BF3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8-16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0EF03B7A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Infants / pre-school (0-5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312674C3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2B5A3495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3EA0068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344F8D31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06B97753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Attachment and Biobehavioural Catchup (ABC)</w:t>
            </w:r>
            <w:r>
              <w:rPr>
                <w:rFonts w:cs="Arial"/>
                <w:sz w:val="18"/>
                <w:szCs w:val="18"/>
              </w:rPr>
              <w:t>,</w:t>
            </w:r>
            <w:r w:rsidRPr="00092E09">
              <w:rPr>
                <w:rFonts w:cs="Arial"/>
                <w:sz w:val="18"/>
                <w:szCs w:val="18"/>
              </w:rPr>
              <w:t xml:space="preserve"> Sprang (2009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1423666C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2D1D0AB6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E30BAEA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E7F71D5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A3ED584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1791FA54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563D2608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02E8DF9F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3AD77AA7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8-16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778932BB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Infants / pre-school (0-5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656C2D83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021AE4EB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5CCCB52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47D258D0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6AE8555C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Child Adult Relationship Enhancement (CARE)</w:t>
            </w:r>
            <w:r>
              <w:rPr>
                <w:rFonts w:cs="Arial"/>
                <w:sz w:val="18"/>
                <w:szCs w:val="18"/>
              </w:rPr>
              <w:t>,</w:t>
            </w:r>
            <w:r w:rsidRPr="00092E09">
              <w:rPr>
                <w:rFonts w:cs="Arial"/>
                <w:sz w:val="18"/>
                <w:szCs w:val="18"/>
              </w:rPr>
              <w:t xml:space="preserve"> Messer (2018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E1F8BFA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B49E2D7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C903708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39C2171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7BBEFD9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0FED4528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1C82C389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5F94147E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Foster carers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4EE308AE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-7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76D0CC0E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433134EA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51C7CA5A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78AAB44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00E4AAF3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6BA601BF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Child Directed Interaction Training (CDIT)</w:t>
            </w:r>
            <w:r>
              <w:rPr>
                <w:rFonts w:cs="Arial"/>
                <w:sz w:val="18"/>
                <w:szCs w:val="18"/>
              </w:rPr>
              <w:t>,</w:t>
            </w:r>
            <w:r w:rsidRPr="00092E09">
              <w:rPr>
                <w:rFonts w:cs="Arial"/>
                <w:sz w:val="18"/>
                <w:szCs w:val="18"/>
              </w:rPr>
              <w:t xml:space="preserve"> N'Zi (2016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A9DE296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60A8B67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0D92D260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49D6C57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65219AD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06AFD40C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22668DCD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535AC936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5CE6115B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-7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0134A9C0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5C60EE7C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0DA9ECAF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4AE9A827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4561797B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5F7EEA64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Cognitive and Affective Bibliotherapy</w:t>
            </w:r>
            <w:r>
              <w:rPr>
                <w:rFonts w:cs="Arial"/>
                <w:sz w:val="18"/>
                <w:szCs w:val="18"/>
              </w:rPr>
              <w:t>,</w:t>
            </w:r>
            <w:r w:rsidRPr="00092E09">
              <w:rPr>
                <w:rFonts w:cs="Arial"/>
                <w:sz w:val="18"/>
                <w:szCs w:val="18"/>
              </w:rPr>
              <w:t xml:space="preserve"> Betzalel (2010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22F2EE6D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CB18059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2095AB61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28DC61EF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29A5E26C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5BEBFF7B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07B4FF02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Israel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45A7A3BA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Children &amp; young peo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4B40F2A8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8-16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15A9F9F1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 adolescents (12-16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34E63D09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7FC05BBB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118C107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04F3C8CE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477E3701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Cognitively-Based Compassion Training (CBCT)</w:t>
            </w:r>
            <w:r>
              <w:rPr>
                <w:rFonts w:cs="Arial"/>
                <w:sz w:val="18"/>
                <w:szCs w:val="18"/>
              </w:rPr>
              <w:t>,</w:t>
            </w:r>
            <w:r w:rsidRPr="00092E09">
              <w:rPr>
                <w:rFonts w:cs="Arial"/>
                <w:sz w:val="18"/>
                <w:szCs w:val="18"/>
              </w:rPr>
              <w:t xml:space="preserve"> Reddy (2013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010FA9A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66ACC99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A37DD94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0C3C41FF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EBC9532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23B49CE5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62F3CF3C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3E622D07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Children &amp; young peo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57664586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-7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098619AC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 adolescents (12-16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789395DA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50E8B924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0B13781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4CAE479C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176B3944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Communication and Attachment Training for Foster Carers</w:t>
            </w:r>
            <w:r>
              <w:rPr>
                <w:rFonts w:cs="Arial"/>
                <w:sz w:val="18"/>
                <w:szCs w:val="18"/>
              </w:rPr>
              <w:t>,</w:t>
            </w:r>
            <w:r w:rsidRPr="00092E09">
              <w:rPr>
                <w:rFonts w:cs="Arial"/>
                <w:sz w:val="18"/>
                <w:szCs w:val="18"/>
              </w:rPr>
              <w:t xml:space="preserve"> Minnis (2001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0780A28C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CE89B37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2977C53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88952FE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741C81E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41A70BD4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407D9131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K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2C37E217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Foster carers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76E9454C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-7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6E14769C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22171E35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6BEEA181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3CB6D24A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29B8E691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54FE06A2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Connect-KP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Pasalich (2021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0516253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D35CC17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3E36233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53B222E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89B2EE1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5462445B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58E52FFF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Australi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6B6F3AC7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Foster carers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252EC8C6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8-16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0ED91DBD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3A568BEA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254268F3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7FC0FD0D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5C002636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3572127B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Dojo: Biofeedback videogame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Schuurmans (2018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43BCF4C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58C95EA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D5FFCDC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16746F5F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0BE15546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5E911606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7F06DBD6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Netherlands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452CA404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Children &amp; young peo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5C9D1048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8-16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10868A67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 adolescents (12-16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147848A5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65879065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1CBB6436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6FF996A9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0CC6C11C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Family Finding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Vandivere (2017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FEAFA55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4925A55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DA04558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8913256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544E057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2E5F2DF1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14724335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7E88F4C2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Children &amp; young peo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6722B2A1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0+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392BC9F1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 adolescents (12-16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5FEEFB44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6E2A3BF0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654A5707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73A1E061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5515B98B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Family Minds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Adkins (2021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D7BF5EB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7960BD7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2511E48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D038E90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C81256C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4185647F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356D21D2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36B74C48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Foster carers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30F63B93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-7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715852F0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6472A78A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1D9237C5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0D7243DB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3480F82E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2429CF71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Foster carer and foster children group-based intervention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Smith (2011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307F299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12F2BB8A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05115C9A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061A2DA8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55631DE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46C3CF17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60EC7D18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6B87F674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5A06C031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-7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500801F9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5E40960E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6EC986CD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44456002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12BD27CF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52BDD32D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Foster Parent Intervention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Van Holen (2017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75B56B7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61A7D80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214D7B3B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47D5735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7875EC0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2F4AC511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6276E46E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Belgium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06264634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Foster carers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055FDE22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8-16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49D97C64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3785F174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288CC2EA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3B1E4155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6CA09A10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7DACE013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Fostering Changes (FC)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Briskman (2012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C1D3BBA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8892E1B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01BA8C11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C9C1BE0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BE646F4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0C3CE2AC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16D0A6C5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K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5D9A9594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Foster carers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0E692995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8-16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736CF24C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35983E27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2C95316A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729581C7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0EE66A77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684351DE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Fostering Changes (FC)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Moody (2020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9A8ADCD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72090DA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1761CCF2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1E0019E9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04EEC9C1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57BE96E0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45AEFE32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K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655A9070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5E641571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8-16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40977A73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0E4164EC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7DC96EB9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33A9A9D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159C0AAA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388F0F47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Fostering Healthy Futures (FHF)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Taussig (2010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349EB89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25DDD152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9B3F581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17DE30FB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209BBDD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0A78ED59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5C361D90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2318F9ED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Children &amp; young peo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1038C00F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0+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6C2CB372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09ED1EDE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68C5E743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0B45F386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3C29F744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1E51CAF7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Fostering Healthy Futures (FHF)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Taussig (2019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2E429D7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625FB37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A234C37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72FAEA5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B4BF9E2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2CBE3C61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191F10A9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57CED871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Children &amp; young peo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355257F8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0+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330594AB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78253A36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47371E81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289A227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75880576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3650A75B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Fostering Individualised Assistance Program (FIAP)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Clark (1994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F312D71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2CA92AA8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0D64A5E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7EFE218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8C1ACEC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3913E3C1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4B152D11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066EC9BC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633DDBA1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0+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571FA161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737EE3AC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65F12ABA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70011B7A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16F59AF1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7E4680AA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Head Start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Lipscomb (2013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1C30340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1609413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11D9769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746704E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44F6661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551795CB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04DA5E92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486AC800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43879459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0+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4352E6D5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Infants / pre-school (0-5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5E6E64AD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4C191EE2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7AC29C5D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23E47129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6745CC77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HealthRHYTHMS Bittman (2009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BC1E4EB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877F698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0D3BFC5D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14D38C7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1A87FE97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6E3EA797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74B049A8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2A06B156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Children &amp; young peo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5DCDFB18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-7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4226B32B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 adolescents (12-16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61B43E3A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5AC42D75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3310BB0B" w14:textId="77777777">
            <w:pPr>
              <w:jc w:val="center"/>
              <w:rPr>
                <w:sz w:val="20"/>
                <w:szCs w:val="20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</w:tr>
      <w:tr w:rsidRPr="00C46A5C" w:rsidR="00AA3B13" w:rsidTr="009D5614" w14:paraId="1BACD691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0DD5F569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Incredible Years (IY)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Conn (2018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4346382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8DA4C11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9A4F9D8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911D339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BE10002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11CA1F73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122546A3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3B13961C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Foster carers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7972812B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8-16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38D23606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Infants / pre-school (0-5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736F5121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10884DBC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581AEAC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54F8F8A9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50B03418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Incredible Years (IY)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Linares (2006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12CB5822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1E00DAE8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21DAC5DB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0E538A6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4BB2D31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2BC1986E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3D016F74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7B1D9785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Foster carers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394AB61D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8-16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0239467D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6A51D59E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607CEEAF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33DD89B7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20A41C94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6E685AA9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kConnect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Suomi (2020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46AFB7C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073E81B7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04030FC4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04809438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3C2DCCB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759D3747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2B5E8F56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Australi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65ADA97C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524BF2AE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0+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46A9E7FC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7F35822A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42CF7A5F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2C9664C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68B432A9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52E912C9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Keeping foster and kinship carers supported (KEEP)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Chamberlain (2008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2828BA0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5335476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D3C1CD1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162A51C6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08FD638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591A1283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58450248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6A756410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348CA6D6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8-16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12E91E3C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1439AA02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033BC9C6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27B8698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5BFF7264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64086219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Keeping foster and kinship carers supported (KEEP)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Price (2015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0A837B8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06E5121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32B3D2C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0CD6A731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21D8ACFD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10712381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5F6BCB2D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455E69D8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520F5DE8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8-16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32927056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36EC7207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27DF47C4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3BD10025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75D9DEFB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71D45631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Keeping foster and kinship carers supported (KEEP)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Price (2019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9FB9D45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4CD497E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12893022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4083529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9EC3133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35283A0F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634824B1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61B492EF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6775C598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8-16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2C2A5234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6EA063A3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1A1B60C0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275B5508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3CC2A7BC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424C4389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Life Story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Haight (2010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02C7BE75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3E24042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9C7EED5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6223D77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A9CE123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7F75CC8F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653589C6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51F36CA3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Children &amp; young peo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029B7EC9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0+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225BA922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3174351A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5225F651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15677365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187428BA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12A99A10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entalization</w:t>
            </w:r>
            <w:r w:rsidRPr="00092E09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092E09">
              <w:rPr>
                <w:rFonts w:cs="Arial"/>
                <w:sz w:val="18"/>
                <w:szCs w:val="18"/>
              </w:rPr>
              <w:t>based therapy (MBT)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Midgley (2019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0F880539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03D1207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1E98AD4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277FE3A0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04C274C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348C74F6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0B6FE001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K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5DF149A6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0CA3437E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8-16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6E60F89C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192E6F96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257B8B29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0F966A2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698315BE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3B4B1C05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entoring intervention for teenage pregnancy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Mezey (2015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B7ECB59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A4C05DF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18A3579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1E32274B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051A34E7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596C2E6D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263DE164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K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2EFC9258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Children &amp; young peo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2A870BB8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0+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19D94BD7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Older adolescents (16+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403F4136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55B580BE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2F18E7D8" w14:textId="77777777">
            <w:pPr>
              <w:jc w:val="center"/>
              <w:rPr>
                <w:sz w:val="20"/>
                <w:szCs w:val="20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</w:tr>
      <w:tr w:rsidRPr="00C46A5C" w:rsidR="00AA3B13" w:rsidTr="009D5614" w14:paraId="4E1AFE78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64E616C7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indfulness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Jee (2015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A04BAB0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27AEF71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140A568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8165B14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CB0CF01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360230CE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0D1727B4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4C5AE833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Children &amp; young peo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568AD520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8-16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271F1C58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Older adolescents (16+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6F8F2F23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63104361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01F5CF36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15D70BC5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7CA10FBE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dimensional Treatment Foster Care (MTFC)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Biehal (2012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9E5EE2C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14EEFB75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2F317971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180CB7E6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AF7AFD9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4B21E1A3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6DDA00D4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K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5F5EC451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519E48A4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0+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4055A707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 adolescents (12-16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30F57D27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54CF1131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26D35E58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2933FCA5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75EB4813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dimensional Treatment Foster Care (MTFC)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Green (2014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E38F3FE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9F5311D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E69F735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223D85A5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2D3CD92B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12641260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2421B8DB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K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3CBD6414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Children &amp; young peo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48B527C9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0+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68C41FA9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 adolescents (12-16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46FF87D6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540AF6BB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43A8438B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1B8FE973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4A7014EA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dimensional Treatment Foster Care (MTFC)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Jonkman (2017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8DF4015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7AA2EC2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16D0AD1C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E8DBC79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E845BB9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36BFCC62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77108EF6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Netherlands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51495885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05D5C88D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0+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757B81B7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1E2C4809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23D4532B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2387608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17621AEF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7AFBADA7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Nonviolent Resistance (NVR) Training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Van Holen (2018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2441C772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0A8D29EC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48DFD7A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6421ABF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2108DAAB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6BB99E52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4AFBA593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Belgium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330BE6EC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Foster carers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6AA6C280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8-16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1A808F61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 adolescents (12-16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51093EC6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6ABA1728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00174296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3AE535B2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29AFFD45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Parent Management Training Oregon (PMTO)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Akin (2018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F941B45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FE72093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0D98090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3261A5B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7CE139D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47D33FDB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0E459BE3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1F7A1973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Biological parents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2A2F1D48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0+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6C831816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7C400863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3F8EBCAB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61E8CBF4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456D6DDB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46DA087C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Parent Management Training Oregon (PMTO)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Maaskant (2016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584547D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0AA1847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08721F9B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1D333F8C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219A737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3D30BC27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11AEEF79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Netherlands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7F25BD7C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65E337A7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0+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58DAFA60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63C4269D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770A4AE5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60E828AD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516ADA38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29DEEC58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Parent-child Interaction Therapy (PCIT)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Mersky (2016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81DB7F2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7269FCC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FCD29A0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CC2DB21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A5D7281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4DFE9FE5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3C48F6A6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562B0BB4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4C6CEA95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8-16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09702914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Infants / pre-school (0-5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2EE49AAA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130E40A8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24D318CB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302291B3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0B427236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Parent-Child Interaction Therapy (PCIT) - Brief + Extended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Mersky (2020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0F242942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94F7FD2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9E799FD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50B851B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5FE42EF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665ABAC4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41BBD947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5E8B5E18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23A5AEBD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8-16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262D5158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Infants / pre-school (0-5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339657CA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29B2AA6A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464069AB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41034898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393C4BEE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Pathways Home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DeGarmo (2013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939C360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18091285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2F182739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4CA5844E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04D192EF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76FE9231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1F3B6AEC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4581A2CC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194F3564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0+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0EC00989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783A75D4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75C73488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7637429C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746131" w:rsidTr="009D5614" w14:paraId="14E84D66" w14:textId="77777777">
        <w:trPr>
          <w:cantSplit/>
          <w:trHeight w:val="1134"/>
        </w:trPr>
        <w:tc>
          <w:tcPr>
            <w:tcW w:w="2358" w:type="dxa"/>
            <w:noWrap/>
            <w:vAlign w:val="center"/>
          </w:tcPr>
          <w:p w:rsidRPr="00092E09" w:rsidR="00746131" w:rsidP="009D5614" w:rsidRDefault="009241C2" w14:paraId="192EEE1A" w14:textId="5218EFDA">
            <w:pPr>
              <w:rPr>
                <w:rFonts w:cs="Arial"/>
                <w:sz w:val="18"/>
                <w:szCs w:val="18"/>
              </w:rPr>
            </w:pPr>
            <w:r w:rsidRPr="009241C2">
              <w:rPr>
                <w:rFonts w:cs="Arial"/>
                <w:sz w:val="18"/>
                <w:szCs w:val="18"/>
              </w:rPr>
              <w:t>Supporting Looked After Children and Care Leavers In Decreasing Drugs (SOLID)</w:t>
            </w:r>
            <w:r>
              <w:rPr>
                <w:rFonts w:cs="Arial"/>
                <w:sz w:val="18"/>
                <w:szCs w:val="18"/>
              </w:rPr>
              <w:t>, Alders</w:t>
            </w:r>
            <w:r w:rsidR="005E528A">
              <w:rPr>
                <w:rFonts w:cs="Arial"/>
                <w:sz w:val="18"/>
                <w:szCs w:val="18"/>
              </w:rPr>
              <w:t>on 2020</w:t>
            </w:r>
          </w:p>
        </w:tc>
        <w:tc>
          <w:tcPr>
            <w:tcW w:w="548" w:type="dxa"/>
            <w:vAlign w:val="center"/>
          </w:tcPr>
          <w:p w:rsidRPr="00A17F5D" w:rsidR="00746131" w:rsidP="009D5614" w:rsidRDefault="005E528A" w14:paraId="38710F12" w14:textId="6BBDDE8B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092E09" w:rsidR="00746131" w:rsidP="009D5614" w:rsidRDefault="00746131" w14:paraId="645C0525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746131" w:rsidP="009D5614" w:rsidRDefault="00746131" w14:paraId="393E53F4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746131" w:rsidP="009D5614" w:rsidRDefault="00746131" w14:paraId="2727869E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746131" w:rsidP="009D5614" w:rsidRDefault="00746131" w14:paraId="3264201C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A17F5D" w:rsidR="00746131" w:rsidP="009D5614" w:rsidRDefault="005E528A" w14:paraId="46309B4D" w14:textId="429D4789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746131" w:rsidP="009D5614" w:rsidRDefault="005E528A" w14:paraId="51C2BD9A" w14:textId="512A3078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K</w:t>
            </w:r>
          </w:p>
        </w:tc>
        <w:tc>
          <w:tcPr>
            <w:tcW w:w="1858" w:type="dxa"/>
            <w:noWrap/>
            <w:vAlign w:val="center"/>
          </w:tcPr>
          <w:p w:rsidRPr="00092E09" w:rsidR="00746131" w:rsidP="009D5614" w:rsidRDefault="005E528A" w14:paraId="36F0949D" w14:textId="0F5E4A36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hildren &amp; young people</w:t>
            </w:r>
          </w:p>
        </w:tc>
        <w:tc>
          <w:tcPr>
            <w:tcW w:w="1394" w:type="dxa"/>
            <w:noWrap/>
            <w:vAlign w:val="center"/>
          </w:tcPr>
          <w:p w:rsidRPr="00092E09" w:rsidR="00746131" w:rsidP="009D5614" w:rsidRDefault="00484EDB" w14:paraId="46821271" w14:textId="41AE836A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-16 weeks</w:t>
            </w:r>
          </w:p>
        </w:tc>
        <w:tc>
          <w:tcPr>
            <w:tcW w:w="1636" w:type="dxa"/>
            <w:noWrap/>
            <w:vAlign w:val="center"/>
          </w:tcPr>
          <w:p w:rsidRPr="00092E09" w:rsidR="00746131" w:rsidP="009D5614" w:rsidRDefault="00484EDB" w14:paraId="070A56DD" w14:textId="5B206452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lder adolescents (16+)</w:t>
            </w:r>
          </w:p>
        </w:tc>
        <w:tc>
          <w:tcPr>
            <w:tcW w:w="493" w:type="dxa"/>
            <w:vAlign w:val="center"/>
          </w:tcPr>
          <w:p w:rsidRPr="00092E09" w:rsidR="00746131" w:rsidP="009D5614" w:rsidRDefault="00746131" w14:paraId="32B31FA6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EE3172" w:rsidR="00746131" w:rsidP="009D5614" w:rsidRDefault="00484EDB" w14:paraId="1CD1E219" w14:textId="580CC258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746131" w:rsidP="009D5614" w:rsidRDefault="00746131" w14:paraId="3ADB94CD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39B5172A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3A4F42C1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Take Charge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Geenen (2012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0DC0B444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4D0597D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805E082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482BBBC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3668F357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734C147D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48BAEEFA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US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466ED87E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Children &amp; young peo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2574344A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0+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7606BE8A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 adolescents (12-16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7BC8B528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5DDAB7A4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2AC3EF0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4AEAA47F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73466E43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Teach Your Children Well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Marquis (2014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000EF88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EF22386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A49B3E7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887983B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4E7FE2D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330EF005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5F1ACA54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Canada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21D0E28B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Children &amp; young peo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658FA2CB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0+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52653DB5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er children (6-11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10FD1B2E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59085FB1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314BFB0B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37C53D87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574A3DBF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Triple P for Foster Parents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Job (2022)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562FAC57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DF36B48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E6795A6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66E5021B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Pr="00A17F5D" w:rsidR="00AA3B13" w:rsidP="009D5614" w:rsidRDefault="00AA3B13" w14:paraId="7A8EA8EF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4DF3E4F1" w14:textId="77777777">
            <w:pPr>
              <w:rPr>
                <w:rFonts w:cs="Arial"/>
                <w:sz w:val="18"/>
                <w:szCs w:val="18"/>
              </w:rPr>
            </w:pPr>
            <w:r w:rsidRPr="00A17F5D"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20A2BECE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Germany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1E7EA2BB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7B3594C1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-7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5198B27D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Infants / pre-school (0-5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6A044158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404BC84D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36500B10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C46A5C" w:rsidR="00AA3B13" w:rsidTr="009D5614" w14:paraId="496CA3FC" w14:textId="77777777">
        <w:trPr>
          <w:cantSplit/>
          <w:trHeight w:val="1134"/>
        </w:trPr>
        <w:tc>
          <w:tcPr>
            <w:tcW w:w="2358" w:type="dxa"/>
            <w:noWrap/>
            <w:vAlign w:val="center"/>
            <w:hideMark/>
          </w:tcPr>
          <w:p w:rsidRPr="00092E09" w:rsidR="00AA3B13" w:rsidP="009D5614" w:rsidRDefault="00AA3B13" w14:paraId="24D64048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Wave by Wave Surf Therapy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092E09">
              <w:rPr>
                <w:rFonts w:cs="Arial"/>
                <w:sz w:val="18"/>
                <w:szCs w:val="18"/>
              </w:rPr>
              <w:t>Pereira (2020)</w:t>
            </w:r>
          </w:p>
        </w:tc>
        <w:tc>
          <w:tcPr>
            <w:tcW w:w="548" w:type="dxa"/>
            <w:vAlign w:val="center"/>
          </w:tcPr>
          <w:p w:rsidR="00AA3B13" w:rsidP="009D5614" w:rsidRDefault="00AA3B13" w14:paraId="4A6CD4A2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="00AA3B13" w:rsidP="009D5614" w:rsidRDefault="00AA3B13" w14:paraId="4C2639D2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548" w:type="dxa"/>
            <w:vAlign w:val="center"/>
          </w:tcPr>
          <w:p w:rsidR="00AA3B13" w:rsidP="009D5614" w:rsidRDefault="00AA3B13" w14:paraId="71850780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="00AA3B13" w:rsidP="009D5614" w:rsidRDefault="00AA3B13" w14:paraId="177DAE04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48" w:type="dxa"/>
            <w:vAlign w:val="center"/>
          </w:tcPr>
          <w:p w:rsidR="00AA3B13" w:rsidP="009D5614" w:rsidRDefault="00AA3B13" w14:paraId="4B899450" w14:textId="7777777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:rsidRPr="00092E09" w:rsidR="00AA3B13" w:rsidP="009D5614" w:rsidRDefault="00AA3B13" w14:paraId="780B9820" w14:textId="77777777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CT</w:t>
            </w:r>
          </w:p>
        </w:tc>
        <w:tc>
          <w:tcPr>
            <w:tcW w:w="1207" w:type="dxa"/>
            <w:vAlign w:val="center"/>
          </w:tcPr>
          <w:p w:rsidRPr="00092E09" w:rsidR="00AA3B13" w:rsidP="009D5614" w:rsidRDefault="00AA3B13" w14:paraId="6FD8065F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Portugal</w:t>
            </w:r>
          </w:p>
        </w:tc>
        <w:tc>
          <w:tcPr>
            <w:tcW w:w="1858" w:type="dxa"/>
            <w:noWrap/>
            <w:vAlign w:val="center"/>
            <w:hideMark/>
          </w:tcPr>
          <w:p w:rsidRPr="00092E09" w:rsidR="00AA3B13" w:rsidP="009D5614" w:rsidRDefault="00AA3B13" w14:paraId="4D79695D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Children &amp; young people</w:t>
            </w:r>
          </w:p>
        </w:tc>
        <w:tc>
          <w:tcPr>
            <w:tcW w:w="1394" w:type="dxa"/>
            <w:noWrap/>
            <w:vAlign w:val="center"/>
            <w:hideMark/>
          </w:tcPr>
          <w:p w:rsidRPr="00092E09" w:rsidR="00AA3B13" w:rsidP="009D5614" w:rsidRDefault="00AA3B13" w14:paraId="45CC028E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20+ weeks</w:t>
            </w:r>
          </w:p>
        </w:tc>
        <w:tc>
          <w:tcPr>
            <w:tcW w:w="1636" w:type="dxa"/>
            <w:noWrap/>
            <w:vAlign w:val="center"/>
            <w:hideMark/>
          </w:tcPr>
          <w:p w:rsidRPr="00092E09" w:rsidR="00AA3B13" w:rsidP="009D5614" w:rsidRDefault="00AA3B13" w14:paraId="3E8ADF66" w14:textId="77777777">
            <w:pPr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Young adolescents (12-16)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70A90F6A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092E09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092E09" w:rsidR="00AA3B13" w:rsidP="009D5614" w:rsidRDefault="00AA3B13" w14:paraId="20C13AAA" w14:textId="77777777">
            <w:pPr>
              <w:jc w:val="center"/>
              <w:rPr>
                <w:rFonts w:cs="Arial"/>
                <w:sz w:val="18"/>
                <w:szCs w:val="18"/>
              </w:rPr>
            </w:pPr>
            <w:r w:rsidRPr="00EE3172">
              <w:rPr>
                <w:rFonts w:cs="Arial"/>
                <w:sz w:val="18"/>
                <w:szCs w:val="18"/>
              </w:rPr>
              <w:t>√</w:t>
            </w:r>
          </w:p>
        </w:tc>
        <w:tc>
          <w:tcPr>
            <w:tcW w:w="493" w:type="dxa"/>
            <w:vAlign w:val="center"/>
          </w:tcPr>
          <w:p w:rsidRPr="00C46A5C" w:rsidR="00AA3B13" w:rsidP="009D5614" w:rsidRDefault="00AA3B13" w14:paraId="2FF447A0" w14:textId="77777777">
            <w:pPr>
              <w:jc w:val="center"/>
              <w:rPr>
                <w:sz w:val="20"/>
                <w:szCs w:val="20"/>
              </w:rPr>
            </w:pPr>
          </w:p>
        </w:tc>
      </w:tr>
    </w:tbl>
    <w:p w:rsidR="00AA3B13" w:rsidRDefault="00AA3B13" w14:paraId="0001037E" w14:textId="77777777"/>
    <w:sectPr w:rsidR="00AA3B13" w:rsidSect="00AA3B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B13"/>
    <w:rsid w:val="002939FF"/>
    <w:rsid w:val="00484EDB"/>
    <w:rsid w:val="0054426A"/>
    <w:rsid w:val="0057589C"/>
    <w:rsid w:val="005E528A"/>
    <w:rsid w:val="006A6664"/>
    <w:rsid w:val="006A666F"/>
    <w:rsid w:val="00740F21"/>
    <w:rsid w:val="00746131"/>
    <w:rsid w:val="009241C2"/>
    <w:rsid w:val="009D5614"/>
    <w:rsid w:val="00AA3B13"/>
    <w:rsid w:val="00BB3B03"/>
    <w:rsid w:val="00E462EC"/>
    <w:rsid w:val="00E8579D"/>
    <w:rsid w:val="03488AE9"/>
    <w:rsid w:val="0FBABB89"/>
    <w:rsid w:val="10121F49"/>
    <w:rsid w:val="12469AE5"/>
    <w:rsid w:val="1D65C57E"/>
    <w:rsid w:val="2BFFB499"/>
    <w:rsid w:val="2CAD3B89"/>
    <w:rsid w:val="42E4003E"/>
    <w:rsid w:val="48D9B0DA"/>
    <w:rsid w:val="589D8537"/>
    <w:rsid w:val="5CB61044"/>
    <w:rsid w:val="67FF7A36"/>
    <w:rsid w:val="6E144FF3"/>
    <w:rsid w:val="7825C561"/>
    <w:rsid w:val="7CF1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C8B0A"/>
  <w15:chartTrackingRefBased/>
  <w15:docId w15:val="{105B3CFB-2C0E-4139-92B6-166943487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A3B13"/>
    <w:pPr>
      <w:spacing w:line="360" w:lineRule="auto"/>
    </w:pPr>
    <w:rPr>
      <w:rFonts w:ascii="Arial" w:hAnsi="Arial"/>
      <w:kern w:val="0"/>
      <w:sz w:val="24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B13"/>
    <w:pPr>
      <w:spacing w:after="0" w:line="240" w:lineRule="auto"/>
    </w:pPr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2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obert Trubey</dc:creator>
  <keywords/>
  <dc:description/>
  <lastModifiedBy>Robert Trubey</lastModifiedBy>
  <revision>14</revision>
  <dcterms:created xsi:type="dcterms:W3CDTF">2023-05-09T21:13:00.0000000Z</dcterms:created>
  <dcterms:modified xsi:type="dcterms:W3CDTF">2023-05-25T18:41:17.0834555Z</dcterms:modified>
</coreProperties>
</file>